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b/>
          <w:sz w:val="18"/>
          <w:szCs w:val="18"/>
          <w:lang w:val="en-US" w:eastAsia="zh-CN"/>
        </w:rPr>
        <w:t xml:space="preserve">Table S1. </w:t>
      </w:r>
      <w:r>
        <w:rPr>
          <w:rFonts w:eastAsia="宋体" w:cs="Times New Roman" w:ascii="Times New Roman" w:hAnsi="Times New Roman"/>
          <w:b/>
          <w:color w:val="000000"/>
          <w:sz w:val="18"/>
          <w:szCs w:val="18"/>
          <w:lang w:val="en-US" w:eastAsia="zh-CN"/>
        </w:rPr>
        <w:t xml:space="preserve">Chemical properties </w:t>
      </w:r>
      <w:r>
        <w:rPr>
          <w:rFonts w:eastAsia="宋体" w:cs="Times New Roman" w:ascii="Times New Roman" w:hAnsi="Times New Roman"/>
          <w:b/>
          <w:sz w:val="18"/>
          <w:szCs w:val="18"/>
          <w:lang w:val="en-US" w:eastAsia="zh-CN"/>
        </w:rPr>
        <w:t xml:space="preserve">of 48 compounds from </w:t>
      </w:r>
      <w:r>
        <w:rPr>
          <w:rFonts w:eastAsia="宋体" w:cs="Times New Roman" w:ascii="Times New Roman" w:hAnsi="Times New Roman"/>
          <w:b/>
          <w:i/>
          <w:iCs/>
          <w:sz w:val="18"/>
          <w:szCs w:val="18"/>
          <w:lang w:val="en-US" w:eastAsia="zh-CN"/>
        </w:rPr>
        <w:t>Vernonia anthelmintica (L.)</w:t>
      </w:r>
    </w:p>
    <w:tbl>
      <w:tblPr>
        <w:tblW w:w="82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418"/>
        <w:gridCol w:w="1134"/>
        <w:gridCol w:w="1275"/>
        <w:gridCol w:w="1985"/>
      </w:tblGrid>
      <w:tr>
        <w:trPr>
          <w:trHeight w:val="31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zh-CN"/>
              </w:rPr>
              <w:t>Compound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olecular Formul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W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ubChem CID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ncestors</w:t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E</w:t>
            </w:r>
            <w:r>
              <w:rPr>
                <w:rFonts w:cs="Times New Roman" w:ascii="Times New Roman" w:hAnsi="Times New Roman"/>
              </w:rPr>
              <w:t>thylbenze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8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06.16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75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rene</w:t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cs="Times New Roman" w:ascii="Times New Roman" w:hAnsi="Times New Roman"/>
              </w:rPr>
              <w:t>ornyle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.23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4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cyclo Compounds</w:t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erbenthe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.23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9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cyclo Compounds</w:t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</w:rPr>
              <w:t>sobutyric aci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4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8</w:t>
            </w: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10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9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s</w:t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  <w:r>
              <w:rPr>
                <w:rFonts w:cs="Times New Roman" w:ascii="Times New Roman" w:hAnsi="Times New Roman"/>
              </w:rPr>
              <w:t>thyl acetat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4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8</w:t>
            </w: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10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5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s</w:t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</w:t>
            </w:r>
            <w:r>
              <w:rPr>
                <w:rFonts w:cs="Times New Roman" w:ascii="Times New Roman" w:hAnsi="Times New Roman"/>
              </w:rPr>
              <w:t>ernolic aci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6.45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4978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s</w:t>
            </w:r>
          </w:p>
        </w:tc>
      </w:tr>
      <w:tr>
        <w:trPr>
          <w:trHeight w:val="9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quiritigen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  <w:vertAlign w:val="subscript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6.25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82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vonoids</w:t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</w:rPr>
              <w:t>soliquiritigen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  <w:vertAlign w:val="subscript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6.25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827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vonoids</w:t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igen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  <w:vertAlign w:val="subscript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0.2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8044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vonoids</w:t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t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  <w:vertAlign w:val="subscript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.25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77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vonoids</w:t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te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  <w:vertAlign w:val="subscript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.25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8122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vonoids</w:t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empfer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22"/>
              </w:rPr>
              <w:t>H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22"/>
              </w:rPr>
              <w:t>O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6.236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8086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vonoids</w:t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teol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  <w:vertAlign w:val="subscript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286.23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8044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vonoids</w:t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utellare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  <w:vertAlign w:val="subscript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6.23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8169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vonoids</w:t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iodicty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  <w:vertAlign w:val="subscript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8.25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073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vonoids</w:t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empferid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  <w:vertAlign w:val="subscript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.26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8166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vonoids</w:t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</w:rPr>
              <w:t>sorhamnet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  <w:vertAlign w:val="subscript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6.26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8165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vonoids</w:t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</w:t>
            </w:r>
            <w:r>
              <w:rPr>
                <w:rFonts w:cs="Times New Roman" w:ascii="Times New Roman" w:hAnsi="Times New Roman"/>
              </w:rPr>
              <w:t>ernoster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29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46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0.68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96717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roids</w:t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holester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46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6.66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9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roids</w:t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  <w:r>
              <w:rPr>
                <w:rFonts w:cs="Times New Roman" w:ascii="Times New Roman" w:hAnsi="Times New Roman"/>
              </w:rPr>
              <w:t>pister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46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8.67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72457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roids</w:t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rinoster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46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8.67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8366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roids</w:t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cs="Times New Roman" w:ascii="Times New Roman" w:hAnsi="Times New Roman"/>
              </w:rPr>
              <w:t>rassicaster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46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8.67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8132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roids</w:t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gister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48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.69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8364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roids</w:t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pester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48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.69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318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roids</w:t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mister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29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48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2.70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8364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roids</w:t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enaster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29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48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2.70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58705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roids</w:t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tigmaster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29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48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2.70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8079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roids</w:t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pinaster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29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48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2.70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8133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roids</w:t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itoster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29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4.7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228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roids</w:t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chotten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29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4.7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183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roids</w:t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tigmastan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29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52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6.73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55939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roids</w:t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btusifoli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6.72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25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roids</w:t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ycloleucalen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6.72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69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roids</w:t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ycloarten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6.72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75099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roids</w:t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itrostadien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6.72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4859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roids</w:t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myr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6.72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14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penes</w:t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araxer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6.72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09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penes</w:t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</w:rPr>
              <w:t>upe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6.72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984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penes</w:t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ernen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6.72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0517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penes</w:t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aryophylle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4.35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8152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penes</w:t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</w:t>
            </w:r>
            <w:r>
              <w:rPr>
                <w:rFonts w:cs="Times New Roman" w:ascii="Times New Roman" w:hAnsi="Times New Roman"/>
              </w:rPr>
              <w:t>ernolep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  <w:vertAlign w:val="subscript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6.28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232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penes</w:t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</w:t>
            </w:r>
            <w:r>
              <w:rPr>
                <w:rFonts w:cs="Times New Roman" w:ascii="Times New Roman" w:hAnsi="Times New Roman"/>
              </w:rPr>
              <w:t>ernoflex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  <w:vertAlign w:val="subscript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8.40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231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penes</w:t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rnodal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  <w:vertAlign w:val="subscript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0.36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937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penes</w:t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rnolide 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  <w:vertAlign w:val="subscript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2.44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69065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penes</w:t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rnolide 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  <w:vertAlign w:val="subscript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4.48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69280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penes</w:t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rnolide 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</w:rPr>
              <w:t>ClO</w:t>
            </w:r>
            <w:r>
              <w:rPr>
                <w:rFonts w:cs="Times New Roman" w:ascii="Times New Roman" w:hAnsi="Times New Roman"/>
                <w:vertAlign w:val="subscript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8.88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41235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penes</w:t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rnolide 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  <w:vertAlign w:val="subscript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6.45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41235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penes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rnodalol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  <w:vertAlign w:val="subscript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2.40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2318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pen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Font31">
    <w:name w:val="font31"/>
    <w:basedOn w:val="Style14"/>
    <w:qFormat/>
    <w:rPr>
      <w:rFonts w:ascii="Times New Roman" w:hAnsi="Times New Roman" w:cs="Times New Roman"/>
      <w:color w:val="000000"/>
      <w:sz w:val="21"/>
      <w:szCs w:val="21"/>
      <w:u w:val="none"/>
    </w:rPr>
  </w:style>
  <w:style w:type="character" w:styleId="Font11">
    <w:name w:val="font11"/>
    <w:basedOn w:val="Style14"/>
    <w:qFormat/>
    <w:rPr>
      <w:rFonts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styleId="Font21">
    <w:name w:val="font21"/>
    <w:basedOn w:val="Style14"/>
    <w:qFormat/>
    <w:rPr>
      <w:rFonts w:ascii="Times New Roman" w:hAnsi="Times New Roman" w:cs="Times New Roman"/>
      <w:color w:val="000000"/>
      <w:sz w:val="21"/>
      <w:szCs w:val="21"/>
      <w:u w:val="none"/>
      <w:vertAlign w:val="subscript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0T07:49:00Z</dcterms:created>
  <dc:creator>AutoBVT</dc:creator>
  <dc:description/>
  <dc:language>en-US</dc:language>
  <cp:lastModifiedBy>Administrator</cp:lastModifiedBy>
  <dcterms:modified xsi:type="dcterms:W3CDTF">2017-09-26T03:09:39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</Properties>
</file>